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F09D" w14:textId="68A7DD95" w:rsidR="004B5E98" w:rsidRPr="00E43CD4" w:rsidRDefault="009A3A53" w:rsidP="009A3A53">
      <w:pPr>
        <w:jc w:val="center"/>
        <w:rPr>
          <w:b/>
          <w:bCs/>
          <w:lang w:val="en-US"/>
        </w:rPr>
      </w:pPr>
      <w:r w:rsidRPr="00E43CD4">
        <w:rPr>
          <w:b/>
          <w:bCs/>
          <w:lang w:val="en-US"/>
        </w:rPr>
        <w:t>FGD</w:t>
      </w:r>
      <w:r w:rsidR="00E21607" w:rsidRPr="00E43CD4">
        <w:rPr>
          <w:b/>
          <w:bCs/>
          <w:lang w:val="en-US"/>
        </w:rPr>
        <w:t>-1</w:t>
      </w:r>
      <w:r w:rsidRPr="00E43CD4">
        <w:rPr>
          <w:b/>
          <w:bCs/>
          <w:lang w:val="en-US"/>
        </w:rPr>
        <w:t xml:space="preserve"> </w:t>
      </w:r>
      <w:r w:rsidR="00B35D7F">
        <w:rPr>
          <w:b/>
          <w:bCs/>
          <w:lang w:val="en-US"/>
        </w:rPr>
        <w:t>Guide</w:t>
      </w:r>
    </w:p>
    <w:p w14:paraId="4233310F" w14:textId="1A07C773" w:rsidR="009A3A53" w:rsidRPr="009A3A53" w:rsidRDefault="009A3A53" w:rsidP="009A3A53">
      <w:pPr>
        <w:pStyle w:val="ListParagraph"/>
        <w:numPr>
          <w:ilvl w:val="0"/>
          <w:numId w:val="1"/>
        </w:numPr>
        <w:rPr>
          <w:i/>
          <w:iCs/>
          <w:lang w:val="en-US"/>
        </w:rPr>
      </w:pPr>
      <w:r>
        <w:rPr>
          <w:lang w:val="en-US"/>
        </w:rPr>
        <w:t xml:space="preserve">Icebreaker: How did your group do in the </w:t>
      </w:r>
      <w:r w:rsidRPr="009A3A53">
        <w:rPr>
          <w:i/>
          <w:iCs/>
          <w:lang w:val="en-US"/>
        </w:rPr>
        <w:t>“One-Health Stakeholder Activity”</w:t>
      </w:r>
    </w:p>
    <w:p w14:paraId="67788C09" w14:textId="2EA3C754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 w:rsidRPr="009A3A53">
        <w:rPr>
          <w:lang w:val="en-US"/>
        </w:rPr>
        <w:t>What are your thoughts a</w:t>
      </w:r>
      <w:r>
        <w:rPr>
          <w:lang w:val="en-US"/>
        </w:rPr>
        <w:t xml:space="preserve">bout the </w:t>
      </w:r>
      <w:r w:rsidRPr="009A3A53">
        <w:rPr>
          <w:i/>
          <w:iCs/>
          <w:lang w:val="en-US"/>
        </w:rPr>
        <w:t>One-Health Stakeholder Activity</w:t>
      </w:r>
      <w:r>
        <w:rPr>
          <w:lang w:val="en-US"/>
        </w:rPr>
        <w:t>?</w:t>
      </w:r>
    </w:p>
    <w:p w14:paraId="2E54ED83" w14:textId="1BBEC9D4" w:rsidR="009A3A53" w:rsidRP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From a learning perspective, what were the main advantages of the </w:t>
      </w:r>
      <w:r w:rsidRPr="009A3A53">
        <w:rPr>
          <w:i/>
          <w:iCs/>
          <w:lang w:val="en-US"/>
        </w:rPr>
        <w:t>One-Health Stakeholder Activity</w:t>
      </w:r>
      <w:r>
        <w:rPr>
          <w:i/>
          <w:iCs/>
          <w:lang w:val="en-US"/>
        </w:rPr>
        <w:t>?</w:t>
      </w:r>
    </w:p>
    <w:p w14:paraId="01517DDF" w14:textId="3ECADA4B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were drawbacks or flaws in the activity that you felt could impair the learning process? </w:t>
      </w:r>
    </w:p>
    <w:p w14:paraId="072553CE" w14:textId="5A66704F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hould this activity continue to be a part of the Global Health course, why or why not?</w:t>
      </w:r>
    </w:p>
    <w:p w14:paraId="52BB4C75" w14:textId="09E9CC61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were your 3 main takeaways from the activity? </w:t>
      </w:r>
    </w:p>
    <w:p w14:paraId="71FADA64" w14:textId="2760B429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re there any other learning experiences not mentioned above that the activity helped you achieve?</w:t>
      </w:r>
    </w:p>
    <w:p w14:paraId="43EC412A" w14:textId="01F21E7C" w:rsidR="009A3A53" w:rsidRDefault="009A3A53" w:rsidP="009A3A5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ny additional comments about the activity?</w:t>
      </w:r>
    </w:p>
    <w:p w14:paraId="40882A07" w14:textId="2C8FB06C" w:rsidR="00E21607" w:rsidRDefault="00E21607" w:rsidP="00E21607">
      <w:pPr>
        <w:rPr>
          <w:lang w:val="en-US"/>
        </w:rPr>
      </w:pPr>
    </w:p>
    <w:p w14:paraId="1F6FED2A" w14:textId="77777777" w:rsidR="00E21607" w:rsidRPr="00E21607" w:rsidRDefault="00E21607" w:rsidP="00E21607">
      <w:pPr>
        <w:rPr>
          <w:lang w:val="en-US"/>
        </w:rPr>
      </w:pPr>
    </w:p>
    <w:sectPr w:rsidR="00E21607" w:rsidRPr="00E21607" w:rsidSect="005B2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14A1A"/>
    <w:multiLevelType w:val="hybridMultilevel"/>
    <w:tmpl w:val="33EC3D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783B9C"/>
    <w:multiLevelType w:val="hybridMultilevel"/>
    <w:tmpl w:val="33EC3DD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497914">
    <w:abstractNumId w:val="1"/>
  </w:num>
  <w:num w:numId="2" w16cid:durableId="121310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53"/>
    <w:rsid w:val="004B5E98"/>
    <w:rsid w:val="005B25A0"/>
    <w:rsid w:val="009A3A53"/>
    <w:rsid w:val="00B35D7F"/>
    <w:rsid w:val="00E21607"/>
    <w:rsid w:val="00E4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355C16"/>
  <w15:chartTrackingRefBased/>
  <w15:docId w15:val="{441AC9BF-A1C1-4BD9-9B6D-B7D9F1F01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39</Characters>
  <Application>Microsoft Office Word</Application>
  <DocSecurity>0</DocSecurity>
  <Lines>10</Lines>
  <Paragraphs>9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, Daniel</dc:creator>
  <cp:keywords/>
  <dc:description/>
  <cp:lastModifiedBy>Acosta, Daniel</cp:lastModifiedBy>
  <cp:revision>2</cp:revision>
  <dcterms:created xsi:type="dcterms:W3CDTF">2023-12-20T15:01:00Z</dcterms:created>
  <dcterms:modified xsi:type="dcterms:W3CDTF">2023-12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de11dd9171e268970aa011eea5b06538c2a55bf3a20e4f8dffbf60354aeaa</vt:lpwstr>
  </property>
</Properties>
</file>